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23BB4" w14:textId="77777777" w:rsidR="00FB08F4" w:rsidRDefault="00FB08F4" w:rsidP="00FB08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Bacterial isolat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mmensals and </w:t>
      </w:r>
      <w:proofErr w:type="spellStart"/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uropathogens</w:t>
      </w:r>
      <w:proofErr w:type="spellEnd"/>
      <w:r w:rsidRPr="00A938A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A938AF">
        <w:rPr>
          <w:rFonts w:ascii="Times New Roman" w:hAnsi="Times New Roman" w:cs="Times New Roman"/>
          <w:sz w:val="24"/>
          <w:szCs w:val="24"/>
          <w:lang w:val="en-US"/>
        </w:rPr>
        <w:t>ropathogens</w:t>
      </w:r>
      <w:proofErr w:type="spellEnd"/>
      <w:r w:rsidRPr="00A938AF">
        <w:rPr>
          <w:rFonts w:ascii="Times New Roman" w:hAnsi="Times New Roman" w:cs="Times New Roman"/>
          <w:sz w:val="24"/>
          <w:szCs w:val="24"/>
          <w:lang w:val="en-US"/>
        </w:rPr>
        <w:t xml:space="preserve"> are bacteria isolated from patients with an UTI and commensals are bacteria not associated with UTI. </w:t>
      </w:r>
    </w:p>
    <w:tbl>
      <w:tblPr>
        <w:tblpPr w:leftFromText="180" w:rightFromText="180" w:vertAnchor="page" w:horzAnchor="margin" w:tblpY="2821"/>
        <w:tblW w:w="7971" w:type="dxa"/>
        <w:tblLook w:val="04A0" w:firstRow="1" w:lastRow="0" w:firstColumn="1" w:lastColumn="0" w:noHBand="0" w:noVBand="1"/>
      </w:tblPr>
      <w:tblGrid>
        <w:gridCol w:w="3145"/>
        <w:gridCol w:w="963"/>
        <w:gridCol w:w="2900"/>
        <w:gridCol w:w="963"/>
      </w:tblGrid>
      <w:tr w:rsidR="00FB08F4" w:rsidRPr="00A938AF" w14:paraId="4D2AF081" w14:textId="77777777" w:rsidTr="006307ED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3592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ensal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D8F6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isolat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34AE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opathogen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AC7C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isolates</w:t>
            </w:r>
          </w:p>
        </w:tc>
      </w:tr>
      <w:tr w:rsidR="00FB08F4" w:rsidRPr="00A938AF" w14:paraId="51D5B724" w14:textId="77777777" w:rsidTr="006307ED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6E71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throbacter cumminsi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95E8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A93F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7FB2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B08F4" w:rsidRPr="00A938AF" w14:paraId="7EA705C5" w14:textId="77777777" w:rsidTr="006307ED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B413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 urealytic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0822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C1E9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erococcus faecal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0560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B08F4" w:rsidRPr="00A938AF" w14:paraId="1B205758" w14:textId="77777777" w:rsidTr="006307ED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44DC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 riegeli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9426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42AE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erococcus faeci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F4FD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B08F4" w:rsidRPr="00A938AF" w14:paraId="1B91C53F" w14:textId="77777777" w:rsidTr="006307ED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7EBF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2C91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A5F1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04A2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B08F4" w:rsidRPr="00A938AF" w14:paraId="171FAB7C" w14:textId="77777777" w:rsidTr="006307ED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C83F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erococcus faecal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E1DD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D857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6198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B08F4" w:rsidRPr="00A938AF" w14:paraId="047F230C" w14:textId="77777777" w:rsidTr="006307ED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6E6B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C574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D107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monas fluoresce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C3E0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B08F4" w:rsidRPr="00A938AF" w14:paraId="4E01ECD8" w14:textId="77777777" w:rsidTr="006307ED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3F74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tobacillus jenseni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128B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2A53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teus mirabil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8519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B08F4" w:rsidRPr="00A938AF" w14:paraId="6EE9E5B5" w14:textId="77777777" w:rsidTr="006307ED">
        <w:trPr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EF5D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94E7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651E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0BD5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B08F4" w:rsidRPr="00A938AF" w14:paraId="1B018EFC" w14:textId="77777777" w:rsidTr="006307ED">
        <w:trPr>
          <w:gridAfter w:val="2"/>
          <w:wAfter w:w="3863" w:type="dxa"/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505C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99CA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B08F4" w:rsidRPr="00A938AF" w14:paraId="01D593F1" w14:textId="77777777" w:rsidTr="006307ED">
        <w:trPr>
          <w:gridAfter w:val="2"/>
          <w:wAfter w:w="3863" w:type="dxa"/>
          <w:trHeight w:val="288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20A8" w14:textId="77777777" w:rsidR="00FB08F4" w:rsidRPr="00A938AF" w:rsidRDefault="00FB08F4" w:rsidP="00630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coccus anginosu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8EF8" w14:textId="77777777" w:rsidR="00FB08F4" w:rsidRPr="00A938AF" w:rsidRDefault="00FB08F4" w:rsidP="00630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99941D7" w14:textId="077FC547" w:rsidR="00FB08F4" w:rsidRDefault="00FB08F4" w:rsidP="00FB08F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B0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8F4"/>
    <w:rsid w:val="00F32772"/>
    <w:rsid w:val="00FB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F7765"/>
  <w15:chartTrackingRefBased/>
  <w15:docId w15:val="{3AF27C4C-E110-4D1C-81B3-73D5E256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8F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Sundari</dc:creator>
  <cp:keywords/>
  <dc:description/>
  <cp:lastModifiedBy>Mohana Sundari</cp:lastModifiedBy>
  <cp:revision>2</cp:revision>
  <dcterms:created xsi:type="dcterms:W3CDTF">2021-04-30T15:09:00Z</dcterms:created>
  <dcterms:modified xsi:type="dcterms:W3CDTF">2021-04-30T15:09:00Z</dcterms:modified>
</cp:coreProperties>
</file>